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BBE537" w14:textId="1834056F" w:rsidR="00F9790D" w:rsidRPr="00CF039D" w:rsidRDefault="00930F32" w:rsidP="00CF039D">
      <w:pPr>
        <w:pStyle w:val="BATitle"/>
        <w:jc w:val="both"/>
        <w:rPr>
          <w:b/>
          <w:bCs/>
          <w:sz w:val="28"/>
          <w:szCs w:val="28"/>
        </w:rPr>
      </w:pPr>
      <w:r w:rsidRPr="00CF039D">
        <w:rPr>
          <w:b/>
          <w:bCs/>
          <w:sz w:val="28"/>
          <w:szCs w:val="28"/>
        </w:rPr>
        <w:t>Biod</w:t>
      </w:r>
      <w:r w:rsidR="00F9790D" w:rsidRPr="00CF039D">
        <w:rPr>
          <w:b/>
          <w:bCs/>
          <w:sz w:val="28"/>
          <w:szCs w:val="28"/>
        </w:rPr>
        <w:t xml:space="preserve">egradation of Poly (l-lactic acid) and Poly (ε-caprolactone) </w:t>
      </w:r>
      <w:r w:rsidR="00C92D39" w:rsidRPr="00CF039D">
        <w:rPr>
          <w:b/>
          <w:bCs/>
          <w:sz w:val="28"/>
          <w:szCs w:val="28"/>
        </w:rPr>
        <w:t xml:space="preserve">Patches </w:t>
      </w:r>
      <w:r w:rsidR="00505910" w:rsidRPr="00CF039D">
        <w:rPr>
          <w:b/>
          <w:bCs/>
          <w:sz w:val="28"/>
          <w:szCs w:val="28"/>
        </w:rPr>
        <w:t>by</w:t>
      </w:r>
      <w:r w:rsidR="00F9790D" w:rsidRPr="00CF039D">
        <w:rPr>
          <w:b/>
          <w:bCs/>
          <w:sz w:val="28"/>
          <w:szCs w:val="28"/>
        </w:rPr>
        <w:t xml:space="preserve"> </w:t>
      </w:r>
      <w:r w:rsidR="00505910" w:rsidRPr="00CF039D">
        <w:rPr>
          <w:b/>
          <w:bCs/>
          <w:sz w:val="28"/>
          <w:szCs w:val="28"/>
        </w:rPr>
        <w:t xml:space="preserve">Human Amniotic Fluid in an In-vitro </w:t>
      </w:r>
      <w:r w:rsidR="00F9790D" w:rsidRPr="00CF039D">
        <w:rPr>
          <w:b/>
          <w:bCs/>
          <w:sz w:val="28"/>
          <w:szCs w:val="28"/>
        </w:rPr>
        <w:t xml:space="preserve">Simulated Fetal Environment </w:t>
      </w:r>
    </w:p>
    <w:p w14:paraId="0C55611A" w14:textId="52CC1F71" w:rsidR="007C53DA" w:rsidRPr="00825E25" w:rsidRDefault="007C53DA" w:rsidP="00CF039D">
      <w:pPr>
        <w:pStyle w:val="BCAuthorAddress"/>
        <w:jc w:val="both"/>
      </w:pPr>
      <w:r w:rsidRPr="00825E25">
        <w:t>Rigwed R. Tatu</w:t>
      </w:r>
      <w:r w:rsidRPr="00825E25">
        <w:rPr>
          <w:vertAlign w:val="superscript"/>
        </w:rPr>
        <w:t>1</w:t>
      </w:r>
      <w:r w:rsidRPr="00825E25">
        <w:t>, Marc Oria</w:t>
      </w:r>
      <w:r w:rsidRPr="003D572B">
        <w:rPr>
          <w:vertAlign w:val="superscript"/>
        </w:rPr>
        <w:t>2</w:t>
      </w:r>
      <w:r w:rsidR="0024063F" w:rsidRPr="003D572B">
        <w:rPr>
          <w:vertAlign w:val="superscript"/>
        </w:rPr>
        <w:t>,3</w:t>
      </w:r>
      <w:r w:rsidR="009651A4">
        <w:rPr>
          <w:vertAlign w:val="superscript"/>
        </w:rPr>
        <w:t>,4</w:t>
      </w:r>
      <w:r w:rsidRPr="00A61AD2">
        <w:t>, Marepalli B. Rao</w:t>
      </w:r>
      <w:r w:rsidR="009651A4">
        <w:rPr>
          <w:vertAlign w:val="superscript"/>
        </w:rPr>
        <w:t>5</w:t>
      </w:r>
      <w:r w:rsidRPr="00825E25">
        <w:t>, Jose L. Peiro</w:t>
      </w:r>
      <w:r w:rsidRPr="00825E25">
        <w:rPr>
          <w:vertAlign w:val="superscript"/>
        </w:rPr>
        <w:t>2</w:t>
      </w:r>
      <w:r w:rsidR="0024063F" w:rsidRPr="00825E25">
        <w:rPr>
          <w:vertAlign w:val="superscript"/>
        </w:rPr>
        <w:t>,3</w:t>
      </w:r>
      <w:r w:rsidR="009651A4">
        <w:rPr>
          <w:vertAlign w:val="superscript"/>
        </w:rPr>
        <w:t>,4</w:t>
      </w:r>
      <w:r w:rsidRPr="00825E25">
        <w:t>, Chia-Ying Lin</w:t>
      </w:r>
      <w:r w:rsidRPr="00825E25">
        <w:rPr>
          <w:vertAlign w:val="superscript"/>
        </w:rPr>
        <w:t>1</w:t>
      </w:r>
      <w:r w:rsidR="0078220B" w:rsidRPr="00825E25">
        <w:rPr>
          <w:vertAlign w:val="superscript"/>
        </w:rPr>
        <w:t>,</w:t>
      </w:r>
      <w:r w:rsidR="009651A4">
        <w:rPr>
          <w:vertAlign w:val="superscript"/>
        </w:rPr>
        <w:t>6</w:t>
      </w:r>
      <w:r w:rsidR="0078220B" w:rsidRPr="00825E25">
        <w:rPr>
          <w:vertAlign w:val="superscript"/>
        </w:rPr>
        <w:t>,</w:t>
      </w:r>
      <w:r w:rsidR="009651A4">
        <w:rPr>
          <w:vertAlign w:val="superscript"/>
        </w:rPr>
        <w:t>7</w:t>
      </w:r>
    </w:p>
    <w:p w14:paraId="2D5BBF94" w14:textId="33D1497D" w:rsidR="00B25502" w:rsidRDefault="00B25502" w:rsidP="00C42148">
      <w:pPr>
        <w:spacing w:line="480" w:lineRule="auto"/>
        <w:ind w:left="360"/>
        <w:jc w:val="both"/>
        <w:outlineLvl w:val="0"/>
      </w:pPr>
    </w:p>
    <w:p w14:paraId="522FAC5E" w14:textId="5DFA66D3" w:rsidR="00C42148" w:rsidRPr="002535FE" w:rsidRDefault="002535FE" w:rsidP="002535FE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7998"/>
        </w:tabs>
        <w:spacing w:line="480" w:lineRule="auto"/>
        <w:rPr>
          <w:rFonts w:eastAsiaTheme="minorHAnsi"/>
          <w:b/>
        </w:rPr>
      </w:pPr>
      <w:r>
        <w:rPr>
          <w:rFonts w:eastAsiaTheme="minorHAnsi"/>
          <w:b/>
        </w:rPr>
        <w:t xml:space="preserve">Supplementary </w:t>
      </w:r>
      <w:r w:rsidR="00B54BA5" w:rsidRPr="00D102C7">
        <w:rPr>
          <w:rFonts w:eastAsiaTheme="minorHAnsi"/>
          <w:b/>
        </w:rPr>
        <w:t>Figure Legend</w:t>
      </w:r>
      <w:r>
        <w:rPr>
          <w:rFonts w:eastAsiaTheme="minorHAnsi"/>
          <w:b/>
        </w:rPr>
        <w:t xml:space="preserve">: </w:t>
      </w:r>
    </w:p>
    <w:p w14:paraId="2F0FC9EC" w14:textId="77777777" w:rsidR="00C526B0" w:rsidRPr="001853C0" w:rsidRDefault="00C526B0" w:rsidP="00C526B0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7998"/>
        </w:tabs>
        <w:spacing w:line="480" w:lineRule="auto"/>
        <w:rPr>
          <w:rFonts w:eastAsiaTheme="minorHAnsi"/>
          <w:b/>
          <w:bCs/>
        </w:rPr>
      </w:pPr>
      <w:r w:rsidRPr="00C42148">
        <w:rPr>
          <w:b/>
          <w:bCs/>
        </w:rPr>
        <w:t xml:space="preserve">Supplementary Fig. 1: </w:t>
      </w:r>
      <w:r w:rsidRPr="001853C0">
        <w:rPr>
          <w:rFonts w:eastAsiaTheme="minorHAnsi"/>
          <w:b/>
          <w:bCs/>
        </w:rPr>
        <w:t>Experimental Setup</w:t>
      </w:r>
    </w:p>
    <w:p w14:paraId="00F55271" w14:textId="63B9CB9E" w:rsidR="00C526B0" w:rsidRPr="00C42148" w:rsidRDefault="00C526B0" w:rsidP="00C42148">
      <w:pP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7998"/>
        </w:tabs>
        <w:spacing w:line="480" w:lineRule="auto"/>
        <w:rPr>
          <w:rFonts w:eastAsiaTheme="minorHAnsi"/>
          <w:bCs/>
        </w:rPr>
      </w:pPr>
      <w:r w:rsidRPr="00CF039D">
        <w:rPr>
          <w:rFonts w:eastAsiaTheme="minorHAnsi"/>
          <w:bCs/>
        </w:rPr>
        <w:t>Patch strip</w:t>
      </w:r>
      <w:r>
        <w:rPr>
          <w:rFonts w:eastAsiaTheme="minorHAnsi"/>
          <w:bCs/>
        </w:rPr>
        <w:t>s</w:t>
      </w:r>
      <w:r w:rsidRPr="00CF039D">
        <w:rPr>
          <w:rFonts w:eastAsiaTheme="minorHAnsi"/>
          <w:bCs/>
        </w:rPr>
        <w:t xml:space="preserve"> s</w:t>
      </w:r>
      <w:r>
        <w:rPr>
          <w:rFonts w:eastAsiaTheme="minorHAnsi"/>
          <w:bCs/>
        </w:rPr>
        <w:t>ubmerged in Phosphate Buffered Saline and Amniotic Fluid and placed on a shaker inside an oven at 37</w:t>
      </w:r>
      <w:r w:rsidRPr="00CF039D">
        <w:rPr>
          <w:rFonts w:eastAsiaTheme="minorHAnsi"/>
          <w:bCs/>
          <w:vertAlign w:val="superscript"/>
        </w:rPr>
        <w:t>o</w:t>
      </w:r>
      <w:r>
        <w:rPr>
          <w:rFonts w:eastAsiaTheme="minorHAnsi"/>
          <w:bCs/>
        </w:rPr>
        <w:t xml:space="preserve">C for 16 weeks. Both fluids were </w:t>
      </w:r>
      <w:proofErr w:type="gramStart"/>
      <w:r>
        <w:rPr>
          <w:rFonts w:eastAsiaTheme="minorHAnsi"/>
          <w:bCs/>
        </w:rPr>
        <w:t>changed</w:t>
      </w:r>
      <w:proofErr w:type="gramEnd"/>
      <w:r>
        <w:rPr>
          <w:rFonts w:eastAsiaTheme="minorHAnsi"/>
          <w:bCs/>
        </w:rPr>
        <w:t xml:space="preserve"> and the material properties of the patch strips were analyzed at 4, 8, 12 and 16 weeks. </w:t>
      </w:r>
    </w:p>
    <w:p w14:paraId="13FF3F5B" w14:textId="77777777" w:rsidR="00C526B0" w:rsidRDefault="00C526B0" w:rsidP="002F3E4D">
      <w:pPr>
        <w:pStyle w:val="Normal1"/>
        <w:spacing w:line="480" w:lineRule="auto"/>
        <w:jc w:val="both"/>
        <w:rPr>
          <w:rFonts w:ascii="Times New Roman" w:hAnsi="Times New Roman" w:cs="Times New Roman"/>
        </w:rPr>
      </w:pPr>
    </w:p>
    <w:p w14:paraId="40B7EC0A" w14:textId="4DFC2A95" w:rsidR="00A35B96" w:rsidRPr="006B373F" w:rsidRDefault="002F3E4D" w:rsidP="00CF039D">
      <w:pPr>
        <w:pStyle w:val="Normal1"/>
        <w:spacing w:line="480" w:lineRule="auto"/>
        <w:jc w:val="both"/>
        <w:rPr>
          <w:rFonts w:ascii="Times New Roman" w:hAnsi="Times New Roman" w:cs="Times New Roman"/>
        </w:rPr>
      </w:pPr>
      <w:r w:rsidRPr="00C42148">
        <w:rPr>
          <w:rFonts w:ascii="Times New Roman" w:hAnsi="Times New Roman" w:cs="Times New Roman"/>
          <w:b/>
          <w:bCs/>
        </w:rPr>
        <w:t xml:space="preserve">Supplementary Fig. </w:t>
      </w:r>
      <w:r w:rsidR="00C526B0" w:rsidRPr="00C42148">
        <w:rPr>
          <w:rFonts w:ascii="Times New Roman" w:hAnsi="Times New Roman" w:cs="Times New Roman"/>
          <w:b/>
          <w:bCs/>
        </w:rPr>
        <w:t>2</w:t>
      </w:r>
      <w:r w:rsidRPr="00C42148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D56C15">
        <w:rPr>
          <w:rFonts w:ascii="Times New Roman" w:hAnsi="Times New Roman" w:cs="Times New Roman"/>
        </w:rPr>
        <w:t xml:space="preserve">Schematic representation of PLA and PCL domains in </w:t>
      </w:r>
      <w:r w:rsidR="00C526B0">
        <w:rPr>
          <w:rFonts w:ascii="Times New Roman" w:hAnsi="Times New Roman" w:cs="Times New Roman"/>
        </w:rPr>
        <w:t xml:space="preserve">the patch, </w:t>
      </w:r>
      <w:proofErr w:type="gramStart"/>
      <w:r w:rsidR="00C526B0">
        <w:rPr>
          <w:rFonts w:ascii="Times New Roman" w:hAnsi="Times New Roman" w:cs="Times New Roman"/>
        </w:rPr>
        <w:t>i.e.</w:t>
      </w:r>
      <w:proofErr w:type="gramEnd"/>
      <w:r w:rsidR="00C526B0">
        <w:rPr>
          <w:rFonts w:ascii="Times New Roman" w:hAnsi="Times New Roman" w:cs="Times New Roman"/>
        </w:rPr>
        <w:t xml:space="preserve"> PLA-PCL blend</w:t>
      </w:r>
    </w:p>
    <w:p w14:paraId="33175F3D" w14:textId="77777777" w:rsidR="006B373F" w:rsidRPr="006B373F" w:rsidRDefault="006B373F" w:rsidP="00CF039D">
      <w:pPr>
        <w:pStyle w:val="Normal1"/>
        <w:spacing w:line="480" w:lineRule="auto"/>
        <w:ind w:left="720"/>
        <w:jc w:val="both"/>
        <w:rPr>
          <w:rFonts w:ascii="Times New Roman" w:hAnsi="Times New Roman" w:cs="Times New Roman"/>
        </w:rPr>
      </w:pPr>
    </w:p>
    <w:p w14:paraId="4C78B40A" w14:textId="77777777" w:rsidR="00B54BA5" w:rsidRPr="00272837" w:rsidRDefault="00B54BA5" w:rsidP="00CD05CA">
      <w:pPr>
        <w:pStyle w:val="SNSynopsisTOC"/>
        <w:spacing w:after="240"/>
        <w:rPr>
          <w:rFonts w:cs="Times"/>
        </w:rPr>
      </w:pPr>
    </w:p>
    <w:sectPr w:rsidR="00B54BA5" w:rsidRPr="00272837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6E49E4" w14:textId="77777777" w:rsidR="00437834" w:rsidRDefault="00437834">
      <w:r>
        <w:separator/>
      </w:r>
    </w:p>
  </w:endnote>
  <w:endnote w:type="continuationSeparator" w:id="0">
    <w:p w14:paraId="7E208AE5" w14:textId="77777777" w:rsidR="00437834" w:rsidRDefault="00437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﷽﷽﷽﷽﷽﷽됭鄫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ew York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935676" w14:textId="77777777" w:rsidR="00A267B0" w:rsidRDefault="00A267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D68C549" w14:textId="77777777" w:rsidR="00A267B0" w:rsidRDefault="00A267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9D5610" w14:textId="77777777" w:rsidR="00A267B0" w:rsidRDefault="00A267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A55D5">
      <w:rPr>
        <w:rStyle w:val="PageNumber"/>
        <w:noProof/>
      </w:rPr>
      <w:t>38</w:t>
    </w:r>
    <w:r>
      <w:rPr>
        <w:rStyle w:val="PageNumber"/>
      </w:rPr>
      <w:fldChar w:fldCharType="end"/>
    </w:r>
  </w:p>
  <w:p w14:paraId="48FB9148" w14:textId="77777777" w:rsidR="00A267B0" w:rsidRDefault="00A267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907C22" w14:textId="77777777" w:rsidR="00437834" w:rsidRDefault="00437834">
      <w:r>
        <w:separator/>
      </w:r>
    </w:p>
  </w:footnote>
  <w:footnote w:type="continuationSeparator" w:id="0">
    <w:p w14:paraId="2ED08E83" w14:textId="77777777" w:rsidR="00437834" w:rsidRDefault="004378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D83265"/>
    <w:multiLevelType w:val="hybridMultilevel"/>
    <w:tmpl w:val="764A5D7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700A8"/>
    <w:multiLevelType w:val="hybridMultilevel"/>
    <w:tmpl w:val="FD96F492"/>
    <w:lvl w:ilvl="0" w:tplc="A91403F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5B58E6"/>
    <w:multiLevelType w:val="hybridMultilevel"/>
    <w:tmpl w:val="4078CB7E"/>
    <w:lvl w:ilvl="0" w:tplc="E65256BA">
      <w:start w:val="1"/>
      <w:numFmt w:val="decimal"/>
      <w:lvlText w:val="%1."/>
      <w:lvlJc w:val="left"/>
      <w:pPr>
        <w:ind w:left="450" w:hanging="360"/>
      </w:pPr>
      <w:rPr>
        <w:rFonts w:ascii="Times" w:hAnsi="Times" w:cs="Times" w:hint="default"/>
        <w:b w:val="0"/>
        <w:bCs w:val="0"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D33A32"/>
    <w:multiLevelType w:val="multilevel"/>
    <w:tmpl w:val="BEE632F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F455609"/>
    <w:multiLevelType w:val="hybridMultilevel"/>
    <w:tmpl w:val="1298A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4F78DC"/>
    <w:multiLevelType w:val="hybridMultilevel"/>
    <w:tmpl w:val="D54EC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A93990"/>
    <w:multiLevelType w:val="hybridMultilevel"/>
    <w:tmpl w:val="4AAA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505307"/>
    <w:multiLevelType w:val="multilevel"/>
    <w:tmpl w:val="155A950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7" w15:restartNumberingAfterBreak="0">
    <w:nsid w:val="40B360B0"/>
    <w:multiLevelType w:val="hybridMultilevel"/>
    <w:tmpl w:val="ACD60878"/>
    <w:lvl w:ilvl="0" w:tplc="022818DA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9" w15:restartNumberingAfterBreak="0">
    <w:nsid w:val="579B20AB"/>
    <w:multiLevelType w:val="multilevel"/>
    <w:tmpl w:val="CAAE33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36A2630"/>
    <w:multiLevelType w:val="hybridMultilevel"/>
    <w:tmpl w:val="92C281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713DCD"/>
    <w:multiLevelType w:val="hybridMultilevel"/>
    <w:tmpl w:val="0E042C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A308D2"/>
    <w:multiLevelType w:val="multilevel"/>
    <w:tmpl w:val="222A0E8A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B01306C"/>
    <w:multiLevelType w:val="hybridMultilevel"/>
    <w:tmpl w:val="AF887292"/>
    <w:lvl w:ilvl="0" w:tplc="D0F83BDA">
      <w:start w:val="1"/>
      <w:numFmt w:val="decimal"/>
      <w:lvlText w:val="%1."/>
      <w:lvlJc w:val="left"/>
      <w:pPr>
        <w:ind w:left="360" w:hanging="360"/>
      </w:pPr>
      <w:rPr>
        <w:rFonts w:ascii="Times" w:hAnsi="Times" w:cs="Times" w:hint="default"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B677C32"/>
    <w:multiLevelType w:val="multilevel"/>
    <w:tmpl w:val="DED4FC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14"/>
  </w:num>
  <w:num w:numId="3">
    <w:abstractNumId w:val="18"/>
  </w:num>
  <w:num w:numId="4">
    <w:abstractNumId w:val="15"/>
  </w:num>
  <w:num w:numId="5">
    <w:abstractNumId w:val="13"/>
  </w:num>
  <w:num w:numId="6">
    <w:abstractNumId w:val="12"/>
  </w:num>
  <w:num w:numId="7">
    <w:abstractNumId w:val="10"/>
  </w:num>
  <w:num w:numId="8">
    <w:abstractNumId w:val="8"/>
  </w:num>
  <w:num w:numId="9">
    <w:abstractNumId w:val="3"/>
  </w:num>
  <w:num w:numId="10">
    <w:abstractNumId w:val="9"/>
  </w:num>
  <w:num w:numId="11">
    <w:abstractNumId w:val="23"/>
  </w:num>
  <w:num w:numId="12">
    <w:abstractNumId w:val="7"/>
  </w:num>
  <w:num w:numId="13">
    <w:abstractNumId w:val="20"/>
  </w:num>
  <w:num w:numId="14">
    <w:abstractNumId w:val="5"/>
  </w:num>
  <w:num w:numId="15">
    <w:abstractNumId w:val="19"/>
  </w:num>
  <w:num w:numId="16">
    <w:abstractNumId w:val="2"/>
  </w:num>
  <w:num w:numId="17">
    <w:abstractNumId w:val="4"/>
  </w:num>
  <w:num w:numId="18">
    <w:abstractNumId w:val="24"/>
  </w:num>
  <w:num w:numId="19">
    <w:abstractNumId w:val="22"/>
  </w:num>
  <w:num w:numId="20">
    <w:abstractNumId w:val="11"/>
  </w:num>
  <w:num w:numId="21">
    <w:abstractNumId w:val="21"/>
  </w:num>
  <w:num w:numId="22">
    <w:abstractNumId w:val="1"/>
  </w:num>
  <w:num w:numId="23">
    <w:abstractNumId w:val="17"/>
  </w:num>
  <w:num w:numId="24">
    <w:abstractNumId w:val="0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3DA"/>
    <w:rsid w:val="000002F2"/>
    <w:rsid w:val="00000395"/>
    <w:rsid w:val="00004A54"/>
    <w:rsid w:val="00006D6C"/>
    <w:rsid w:val="00012151"/>
    <w:rsid w:val="00015601"/>
    <w:rsid w:val="000249E4"/>
    <w:rsid w:val="00025901"/>
    <w:rsid w:val="00045DFC"/>
    <w:rsid w:val="0005660F"/>
    <w:rsid w:val="00056F91"/>
    <w:rsid w:val="00064FC6"/>
    <w:rsid w:val="000702AD"/>
    <w:rsid w:val="00072179"/>
    <w:rsid w:val="00073B14"/>
    <w:rsid w:val="00080093"/>
    <w:rsid w:val="000869B8"/>
    <w:rsid w:val="00086EA7"/>
    <w:rsid w:val="000937A8"/>
    <w:rsid w:val="000955D1"/>
    <w:rsid w:val="000A0192"/>
    <w:rsid w:val="000A14B3"/>
    <w:rsid w:val="000A2EA5"/>
    <w:rsid w:val="000A4AB2"/>
    <w:rsid w:val="000A5AC8"/>
    <w:rsid w:val="000B0AD7"/>
    <w:rsid w:val="000B2779"/>
    <w:rsid w:val="000B288E"/>
    <w:rsid w:val="000B2EEB"/>
    <w:rsid w:val="000B5610"/>
    <w:rsid w:val="000C05CC"/>
    <w:rsid w:val="000C1844"/>
    <w:rsid w:val="000C7925"/>
    <w:rsid w:val="000D0BFD"/>
    <w:rsid w:val="000D17B6"/>
    <w:rsid w:val="000D2C38"/>
    <w:rsid w:val="000E4B3C"/>
    <w:rsid w:val="000E6BC3"/>
    <w:rsid w:val="000E7E5D"/>
    <w:rsid w:val="00103100"/>
    <w:rsid w:val="001137E4"/>
    <w:rsid w:val="001164A8"/>
    <w:rsid w:val="00116AF8"/>
    <w:rsid w:val="00123C21"/>
    <w:rsid w:val="001269CE"/>
    <w:rsid w:val="00130D82"/>
    <w:rsid w:val="0015206A"/>
    <w:rsid w:val="00154D58"/>
    <w:rsid w:val="001606CC"/>
    <w:rsid w:val="00182C2D"/>
    <w:rsid w:val="00184AA8"/>
    <w:rsid w:val="001853C0"/>
    <w:rsid w:val="00187752"/>
    <w:rsid w:val="00190CBC"/>
    <w:rsid w:val="00192F4D"/>
    <w:rsid w:val="00194C76"/>
    <w:rsid w:val="001956DA"/>
    <w:rsid w:val="00195ACA"/>
    <w:rsid w:val="001A0498"/>
    <w:rsid w:val="001A0DE4"/>
    <w:rsid w:val="001A104D"/>
    <w:rsid w:val="001A5F2F"/>
    <w:rsid w:val="001A6F1A"/>
    <w:rsid w:val="001A7A90"/>
    <w:rsid w:val="001A7FB2"/>
    <w:rsid w:val="001C7CB3"/>
    <w:rsid w:val="001D5D86"/>
    <w:rsid w:val="001D7845"/>
    <w:rsid w:val="001D7B41"/>
    <w:rsid w:val="001E7290"/>
    <w:rsid w:val="001F4F2E"/>
    <w:rsid w:val="00212B1D"/>
    <w:rsid w:val="00212B6B"/>
    <w:rsid w:val="002374B6"/>
    <w:rsid w:val="0024063F"/>
    <w:rsid w:val="00252267"/>
    <w:rsid w:val="002535FE"/>
    <w:rsid w:val="002673C9"/>
    <w:rsid w:val="00271A02"/>
    <w:rsid w:val="00272837"/>
    <w:rsid w:val="002733F1"/>
    <w:rsid w:val="00274416"/>
    <w:rsid w:val="00274F2D"/>
    <w:rsid w:val="00282B0E"/>
    <w:rsid w:val="00286D80"/>
    <w:rsid w:val="00287C27"/>
    <w:rsid w:val="00287C59"/>
    <w:rsid w:val="002A7493"/>
    <w:rsid w:val="002B39E0"/>
    <w:rsid w:val="002B4D4C"/>
    <w:rsid w:val="002B5823"/>
    <w:rsid w:val="002B7EFC"/>
    <w:rsid w:val="002C3431"/>
    <w:rsid w:val="002D15AB"/>
    <w:rsid w:val="002D4E7F"/>
    <w:rsid w:val="002E1643"/>
    <w:rsid w:val="002F1D4D"/>
    <w:rsid w:val="002F3E4D"/>
    <w:rsid w:val="00301A11"/>
    <w:rsid w:val="003027BF"/>
    <w:rsid w:val="00305012"/>
    <w:rsid w:val="0031373B"/>
    <w:rsid w:val="003223CD"/>
    <w:rsid w:val="00324128"/>
    <w:rsid w:val="00326673"/>
    <w:rsid w:val="00332157"/>
    <w:rsid w:val="00332358"/>
    <w:rsid w:val="00332FB5"/>
    <w:rsid w:val="00340A67"/>
    <w:rsid w:val="00344480"/>
    <w:rsid w:val="00350383"/>
    <w:rsid w:val="00354CAE"/>
    <w:rsid w:val="00355600"/>
    <w:rsid w:val="00361E35"/>
    <w:rsid w:val="003664E9"/>
    <w:rsid w:val="003679A1"/>
    <w:rsid w:val="00376BAF"/>
    <w:rsid w:val="00380ECB"/>
    <w:rsid w:val="0038552F"/>
    <w:rsid w:val="0038670A"/>
    <w:rsid w:val="0039132B"/>
    <w:rsid w:val="00393259"/>
    <w:rsid w:val="003A42F0"/>
    <w:rsid w:val="003B1BC2"/>
    <w:rsid w:val="003B4AF3"/>
    <w:rsid w:val="003B5D72"/>
    <w:rsid w:val="003D572B"/>
    <w:rsid w:val="003D7FAF"/>
    <w:rsid w:val="003E1F76"/>
    <w:rsid w:val="003E6D30"/>
    <w:rsid w:val="003F1DF9"/>
    <w:rsid w:val="004000BE"/>
    <w:rsid w:val="00403181"/>
    <w:rsid w:val="00404ABF"/>
    <w:rsid w:val="004060C8"/>
    <w:rsid w:val="00412126"/>
    <w:rsid w:val="00416945"/>
    <w:rsid w:val="00416EB0"/>
    <w:rsid w:val="004327EF"/>
    <w:rsid w:val="00437834"/>
    <w:rsid w:val="0045074B"/>
    <w:rsid w:val="00475942"/>
    <w:rsid w:val="00475FD2"/>
    <w:rsid w:val="004820F3"/>
    <w:rsid w:val="00483A67"/>
    <w:rsid w:val="0049321C"/>
    <w:rsid w:val="004A158D"/>
    <w:rsid w:val="004A2C32"/>
    <w:rsid w:val="004B653A"/>
    <w:rsid w:val="004C419F"/>
    <w:rsid w:val="004C4C26"/>
    <w:rsid w:val="004D2E6A"/>
    <w:rsid w:val="004D39C7"/>
    <w:rsid w:val="004D5618"/>
    <w:rsid w:val="004E152A"/>
    <w:rsid w:val="004E1C6D"/>
    <w:rsid w:val="004E283C"/>
    <w:rsid w:val="004E5137"/>
    <w:rsid w:val="004E5B3E"/>
    <w:rsid w:val="004E7185"/>
    <w:rsid w:val="004F085E"/>
    <w:rsid w:val="004F2BC0"/>
    <w:rsid w:val="004F7EC6"/>
    <w:rsid w:val="004F7EE9"/>
    <w:rsid w:val="00500BBF"/>
    <w:rsid w:val="00505910"/>
    <w:rsid w:val="00512468"/>
    <w:rsid w:val="005127F4"/>
    <w:rsid w:val="00512C73"/>
    <w:rsid w:val="00530BB5"/>
    <w:rsid w:val="0053420F"/>
    <w:rsid w:val="00537192"/>
    <w:rsid w:val="005430AE"/>
    <w:rsid w:val="00544BB4"/>
    <w:rsid w:val="00546D74"/>
    <w:rsid w:val="00550D72"/>
    <w:rsid w:val="005553EF"/>
    <w:rsid w:val="00557C1D"/>
    <w:rsid w:val="00567E81"/>
    <w:rsid w:val="005714E4"/>
    <w:rsid w:val="00575A9B"/>
    <w:rsid w:val="00575B9A"/>
    <w:rsid w:val="00591159"/>
    <w:rsid w:val="00591A57"/>
    <w:rsid w:val="00594BEC"/>
    <w:rsid w:val="005A2C6B"/>
    <w:rsid w:val="005A50F7"/>
    <w:rsid w:val="005B1A1C"/>
    <w:rsid w:val="005B31B9"/>
    <w:rsid w:val="005B57FE"/>
    <w:rsid w:val="005C0FBD"/>
    <w:rsid w:val="005C6D76"/>
    <w:rsid w:val="005D0C10"/>
    <w:rsid w:val="005D145B"/>
    <w:rsid w:val="005D30F0"/>
    <w:rsid w:val="005E1B14"/>
    <w:rsid w:val="005F20D7"/>
    <w:rsid w:val="0060438A"/>
    <w:rsid w:val="006125B0"/>
    <w:rsid w:val="00626287"/>
    <w:rsid w:val="0063247F"/>
    <w:rsid w:val="0063767C"/>
    <w:rsid w:val="00637AB7"/>
    <w:rsid w:val="00637D06"/>
    <w:rsid w:val="00637E4E"/>
    <w:rsid w:val="00641BFB"/>
    <w:rsid w:val="00644125"/>
    <w:rsid w:val="006442B1"/>
    <w:rsid w:val="00644D46"/>
    <w:rsid w:val="006455A5"/>
    <w:rsid w:val="006509DB"/>
    <w:rsid w:val="00651DB5"/>
    <w:rsid w:val="0065201F"/>
    <w:rsid w:val="00653B19"/>
    <w:rsid w:val="0065523E"/>
    <w:rsid w:val="00666E53"/>
    <w:rsid w:val="006702BA"/>
    <w:rsid w:val="00673368"/>
    <w:rsid w:val="00675D7F"/>
    <w:rsid w:val="00683131"/>
    <w:rsid w:val="006A126C"/>
    <w:rsid w:val="006A3E34"/>
    <w:rsid w:val="006B03CA"/>
    <w:rsid w:val="006B2581"/>
    <w:rsid w:val="006B373F"/>
    <w:rsid w:val="006B7497"/>
    <w:rsid w:val="006B7E83"/>
    <w:rsid w:val="006C2CEE"/>
    <w:rsid w:val="006C3A98"/>
    <w:rsid w:val="006D2F06"/>
    <w:rsid w:val="006D30B4"/>
    <w:rsid w:val="006D43E6"/>
    <w:rsid w:val="006D5462"/>
    <w:rsid w:val="007000D9"/>
    <w:rsid w:val="00702409"/>
    <w:rsid w:val="00704488"/>
    <w:rsid w:val="0071290C"/>
    <w:rsid w:val="007133F0"/>
    <w:rsid w:val="00733AB9"/>
    <w:rsid w:val="007343B1"/>
    <w:rsid w:val="00735FA0"/>
    <w:rsid w:val="007465C7"/>
    <w:rsid w:val="00747701"/>
    <w:rsid w:val="00754230"/>
    <w:rsid w:val="007629D3"/>
    <w:rsid w:val="007660BA"/>
    <w:rsid w:val="00767356"/>
    <w:rsid w:val="007723F3"/>
    <w:rsid w:val="0077590B"/>
    <w:rsid w:val="0078220B"/>
    <w:rsid w:val="00782F1C"/>
    <w:rsid w:val="0078430F"/>
    <w:rsid w:val="0078445B"/>
    <w:rsid w:val="00785D54"/>
    <w:rsid w:val="00785FF5"/>
    <w:rsid w:val="00790FEC"/>
    <w:rsid w:val="00794616"/>
    <w:rsid w:val="0079571C"/>
    <w:rsid w:val="00796007"/>
    <w:rsid w:val="007A1194"/>
    <w:rsid w:val="007A11AD"/>
    <w:rsid w:val="007A4676"/>
    <w:rsid w:val="007A7A52"/>
    <w:rsid w:val="007A7D50"/>
    <w:rsid w:val="007C53DA"/>
    <w:rsid w:val="007D2DC7"/>
    <w:rsid w:val="007D57EA"/>
    <w:rsid w:val="007D5EAA"/>
    <w:rsid w:val="007E01C7"/>
    <w:rsid w:val="007E164B"/>
    <w:rsid w:val="007F051C"/>
    <w:rsid w:val="007F4F16"/>
    <w:rsid w:val="007F61FA"/>
    <w:rsid w:val="008047DE"/>
    <w:rsid w:val="00813191"/>
    <w:rsid w:val="008141AF"/>
    <w:rsid w:val="00816D6E"/>
    <w:rsid w:val="00825E25"/>
    <w:rsid w:val="008263CB"/>
    <w:rsid w:val="008276B2"/>
    <w:rsid w:val="00832DE0"/>
    <w:rsid w:val="00833613"/>
    <w:rsid w:val="00852F36"/>
    <w:rsid w:val="008538D5"/>
    <w:rsid w:val="008633F9"/>
    <w:rsid w:val="008633FA"/>
    <w:rsid w:val="008655C0"/>
    <w:rsid w:val="00873142"/>
    <w:rsid w:val="00874EC3"/>
    <w:rsid w:val="008773C0"/>
    <w:rsid w:val="00877E84"/>
    <w:rsid w:val="00877F0A"/>
    <w:rsid w:val="008920BC"/>
    <w:rsid w:val="008947E7"/>
    <w:rsid w:val="00895F92"/>
    <w:rsid w:val="008A03F7"/>
    <w:rsid w:val="008A1E68"/>
    <w:rsid w:val="008A2963"/>
    <w:rsid w:val="008B0090"/>
    <w:rsid w:val="008B14F9"/>
    <w:rsid w:val="008B54DA"/>
    <w:rsid w:val="008B586A"/>
    <w:rsid w:val="008C6137"/>
    <w:rsid w:val="008C697E"/>
    <w:rsid w:val="008C7CBD"/>
    <w:rsid w:val="008D30F9"/>
    <w:rsid w:val="008D53B2"/>
    <w:rsid w:val="008E3F7D"/>
    <w:rsid w:val="008E3FBE"/>
    <w:rsid w:val="008E58DC"/>
    <w:rsid w:val="008E5BC0"/>
    <w:rsid w:val="008F5A95"/>
    <w:rsid w:val="00912169"/>
    <w:rsid w:val="00912835"/>
    <w:rsid w:val="009139DE"/>
    <w:rsid w:val="00914933"/>
    <w:rsid w:val="0091683C"/>
    <w:rsid w:val="0092037A"/>
    <w:rsid w:val="009246AD"/>
    <w:rsid w:val="009261D6"/>
    <w:rsid w:val="00930F32"/>
    <w:rsid w:val="00933018"/>
    <w:rsid w:val="0095314A"/>
    <w:rsid w:val="009627FE"/>
    <w:rsid w:val="009651A4"/>
    <w:rsid w:val="0096742B"/>
    <w:rsid w:val="00970EB7"/>
    <w:rsid w:val="00972B95"/>
    <w:rsid w:val="00982E7B"/>
    <w:rsid w:val="00985653"/>
    <w:rsid w:val="00987DDD"/>
    <w:rsid w:val="00995642"/>
    <w:rsid w:val="009A0485"/>
    <w:rsid w:val="009A244B"/>
    <w:rsid w:val="009A274F"/>
    <w:rsid w:val="009A2A60"/>
    <w:rsid w:val="009A3642"/>
    <w:rsid w:val="009A4C2C"/>
    <w:rsid w:val="009B609D"/>
    <w:rsid w:val="009C2E17"/>
    <w:rsid w:val="009C4F30"/>
    <w:rsid w:val="009C54F9"/>
    <w:rsid w:val="009D5A14"/>
    <w:rsid w:val="009E279B"/>
    <w:rsid w:val="009E6580"/>
    <w:rsid w:val="009F2E7E"/>
    <w:rsid w:val="00A02D62"/>
    <w:rsid w:val="00A05B5B"/>
    <w:rsid w:val="00A06DC1"/>
    <w:rsid w:val="00A12DB8"/>
    <w:rsid w:val="00A20EB5"/>
    <w:rsid w:val="00A244D9"/>
    <w:rsid w:val="00A267B0"/>
    <w:rsid w:val="00A33628"/>
    <w:rsid w:val="00A34ABA"/>
    <w:rsid w:val="00A35B96"/>
    <w:rsid w:val="00A368BC"/>
    <w:rsid w:val="00A45CB9"/>
    <w:rsid w:val="00A51DA2"/>
    <w:rsid w:val="00A6160A"/>
    <w:rsid w:val="00A61AD2"/>
    <w:rsid w:val="00A65601"/>
    <w:rsid w:val="00A66353"/>
    <w:rsid w:val="00A66E21"/>
    <w:rsid w:val="00A67733"/>
    <w:rsid w:val="00A70300"/>
    <w:rsid w:val="00A74A12"/>
    <w:rsid w:val="00A764EF"/>
    <w:rsid w:val="00A76D2A"/>
    <w:rsid w:val="00A77954"/>
    <w:rsid w:val="00A80817"/>
    <w:rsid w:val="00A90AC8"/>
    <w:rsid w:val="00A92C5E"/>
    <w:rsid w:val="00A9637D"/>
    <w:rsid w:val="00AA6B97"/>
    <w:rsid w:val="00AB217B"/>
    <w:rsid w:val="00AB34C5"/>
    <w:rsid w:val="00AB6CE9"/>
    <w:rsid w:val="00AC310F"/>
    <w:rsid w:val="00AD042D"/>
    <w:rsid w:val="00AD7A12"/>
    <w:rsid w:val="00AE4C24"/>
    <w:rsid w:val="00AE7E3B"/>
    <w:rsid w:val="00AF48E7"/>
    <w:rsid w:val="00AF4F6D"/>
    <w:rsid w:val="00AF5EDB"/>
    <w:rsid w:val="00AF6A7B"/>
    <w:rsid w:val="00AF79A7"/>
    <w:rsid w:val="00AF7F6A"/>
    <w:rsid w:val="00B05A88"/>
    <w:rsid w:val="00B06914"/>
    <w:rsid w:val="00B07EAB"/>
    <w:rsid w:val="00B10068"/>
    <w:rsid w:val="00B1347C"/>
    <w:rsid w:val="00B13C08"/>
    <w:rsid w:val="00B14A17"/>
    <w:rsid w:val="00B168C3"/>
    <w:rsid w:val="00B17DB2"/>
    <w:rsid w:val="00B23029"/>
    <w:rsid w:val="00B25502"/>
    <w:rsid w:val="00B2579C"/>
    <w:rsid w:val="00B260C6"/>
    <w:rsid w:val="00B3748E"/>
    <w:rsid w:val="00B42B58"/>
    <w:rsid w:val="00B44641"/>
    <w:rsid w:val="00B51322"/>
    <w:rsid w:val="00B52D0B"/>
    <w:rsid w:val="00B54BA5"/>
    <w:rsid w:val="00B71C0B"/>
    <w:rsid w:val="00B7618D"/>
    <w:rsid w:val="00B959F0"/>
    <w:rsid w:val="00B9628E"/>
    <w:rsid w:val="00B96AC5"/>
    <w:rsid w:val="00B972C9"/>
    <w:rsid w:val="00BA0031"/>
    <w:rsid w:val="00BB3831"/>
    <w:rsid w:val="00BB6D76"/>
    <w:rsid w:val="00BB752F"/>
    <w:rsid w:val="00BD2C44"/>
    <w:rsid w:val="00BE22A4"/>
    <w:rsid w:val="00BE2CE4"/>
    <w:rsid w:val="00BE52BE"/>
    <w:rsid w:val="00BE7C27"/>
    <w:rsid w:val="00BF04F6"/>
    <w:rsid w:val="00BF1A83"/>
    <w:rsid w:val="00BF1AF9"/>
    <w:rsid w:val="00BF21CB"/>
    <w:rsid w:val="00C07690"/>
    <w:rsid w:val="00C07BD9"/>
    <w:rsid w:val="00C10EE0"/>
    <w:rsid w:val="00C12556"/>
    <w:rsid w:val="00C154E2"/>
    <w:rsid w:val="00C26D0C"/>
    <w:rsid w:val="00C35F2F"/>
    <w:rsid w:val="00C40088"/>
    <w:rsid w:val="00C41E86"/>
    <w:rsid w:val="00C42148"/>
    <w:rsid w:val="00C526B0"/>
    <w:rsid w:val="00C6170A"/>
    <w:rsid w:val="00C7393F"/>
    <w:rsid w:val="00C82BC9"/>
    <w:rsid w:val="00C84D03"/>
    <w:rsid w:val="00C92D39"/>
    <w:rsid w:val="00C97703"/>
    <w:rsid w:val="00CA30AB"/>
    <w:rsid w:val="00CA3B01"/>
    <w:rsid w:val="00CA5838"/>
    <w:rsid w:val="00CA7E4A"/>
    <w:rsid w:val="00CB09DB"/>
    <w:rsid w:val="00CC45A2"/>
    <w:rsid w:val="00CD05CA"/>
    <w:rsid w:val="00CD09C4"/>
    <w:rsid w:val="00CD2370"/>
    <w:rsid w:val="00CD3F38"/>
    <w:rsid w:val="00CD479E"/>
    <w:rsid w:val="00CE04CF"/>
    <w:rsid w:val="00CF039D"/>
    <w:rsid w:val="00CF4C3C"/>
    <w:rsid w:val="00D03F5E"/>
    <w:rsid w:val="00D0527D"/>
    <w:rsid w:val="00D1223E"/>
    <w:rsid w:val="00D159FF"/>
    <w:rsid w:val="00D17756"/>
    <w:rsid w:val="00D27FA9"/>
    <w:rsid w:val="00D318E5"/>
    <w:rsid w:val="00D32E24"/>
    <w:rsid w:val="00D341AC"/>
    <w:rsid w:val="00D3656C"/>
    <w:rsid w:val="00D366A5"/>
    <w:rsid w:val="00D462CA"/>
    <w:rsid w:val="00D5489F"/>
    <w:rsid w:val="00D63818"/>
    <w:rsid w:val="00D67BF5"/>
    <w:rsid w:val="00D7528E"/>
    <w:rsid w:val="00D7589F"/>
    <w:rsid w:val="00D75F3C"/>
    <w:rsid w:val="00D81BE6"/>
    <w:rsid w:val="00D90457"/>
    <w:rsid w:val="00D9326A"/>
    <w:rsid w:val="00D95634"/>
    <w:rsid w:val="00D97C8A"/>
    <w:rsid w:val="00DA55D5"/>
    <w:rsid w:val="00DB175B"/>
    <w:rsid w:val="00DB2B2F"/>
    <w:rsid w:val="00DC0997"/>
    <w:rsid w:val="00DC4674"/>
    <w:rsid w:val="00DC5E88"/>
    <w:rsid w:val="00DC6ACF"/>
    <w:rsid w:val="00DC6B40"/>
    <w:rsid w:val="00DD073E"/>
    <w:rsid w:val="00DD0A5D"/>
    <w:rsid w:val="00DD640B"/>
    <w:rsid w:val="00DD6DBB"/>
    <w:rsid w:val="00DE44A3"/>
    <w:rsid w:val="00DF1196"/>
    <w:rsid w:val="00DF123D"/>
    <w:rsid w:val="00DF255B"/>
    <w:rsid w:val="00DF44CC"/>
    <w:rsid w:val="00DF56DA"/>
    <w:rsid w:val="00DF6227"/>
    <w:rsid w:val="00E01485"/>
    <w:rsid w:val="00E054FE"/>
    <w:rsid w:val="00E0725E"/>
    <w:rsid w:val="00E074F2"/>
    <w:rsid w:val="00E27556"/>
    <w:rsid w:val="00E31A45"/>
    <w:rsid w:val="00E407A8"/>
    <w:rsid w:val="00E50F95"/>
    <w:rsid w:val="00E6069B"/>
    <w:rsid w:val="00E667C3"/>
    <w:rsid w:val="00E71A1A"/>
    <w:rsid w:val="00E8261E"/>
    <w:rsid w:val="00E845A8"/>
    <w:rsid w:val="00E84DCA"/>
    <w:rsid w:val="00E86240"/>
    <w:rsid w:val="00E865C6"/>
    <w:rsid w:val="00E91482"/>
    <w:rsid w:val="00E96302"/>
    <w:rsid w:val="00EA48E1"/>
    <w:rsid w:val="00EA4DF6"/>
    <w:rsid w:val="00EC0235"/>
    <w:rsid w:val="00EC27A6"/>
    <w:rsid w:val="00ED10F0"/>
    <w:rsid w:val="00ED730A"/>
    <w:rsid w:val="00EF79B5"/>
    <w:rsid w:val="00F0236D"/>
    <w:rsid w:val="00F03E8F"/>
    <w:rsid w:val="00F058C7"/>
    <w:rsid w:val="00F11FD8"/>
    <w:rsid w:val="00F134F5"/>
    <w:rsid w:val="00F14CA4"/>
    <w:rsid w:val="00F17D63"/>
    <w:rsid w:val="00F256EA"/>
    <w:rsid w:val="00F349C3"/>
    <w:rsid w:val="00F35510"/>
    <w:rsid w:val="00F3629B"/>
    <w:rsid w:val="00F37894"/>
    <w:rsid w:val="00F42118"/>
    <w:rsid w:val="00F4342D"/>
    <w:rsid w:val="00F45427"/>
    <w:rsid w:val="00F46107"/>
    <w:rsid w:val="00F4739A"/>
    <w:rsid w:val="00F47B85"/>
    <w:rsid w:val="00F47EB4"/>
    <w:rsid w:val="00F54BDD"/>
    <w:rsid w:val="00F5645C"/>
    <w:rsid w:val="00F63486"/>
    <w:rsid w:val="00F806D5"/>
    <w:rsid w:val="00F83CFE"/>
    <w:rsid w:val="00F850E5"/>
    <w:rsid w:val="00F9790D"/>
    <w:rsid w:val="00FB0AD0"/>
    <w:rsid w:val="00FB1D92"/>
    <w:rsid w:val="00FB1E40"/>
    <w:rsid w:val="00FB4F59"/>
    <w:rsid w:val="00FB5A0A"/>
    <w:rsid w:val="00FB61F2"/>
    <w:rsid w:val="00FC13AA"/>
    <w:rsid w:val="00FC4DA9"/>
    <w:rsid w:val="00FD4F49"/>
    <w:rsid w:val="00FE208C"/>
    <w:rsid w:val="00FE6219"/>
    <w:rsid w:val="00FE7233"/>
    <w:rsid w:val="00FF0918"/>
    <w:rsid w:val="00FF2A5B"/>
    <w:rsid w:val="00FF2D4B"/>
    <w:rsid w:val="00FF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335F95"/>
  <w15:docId w15:val="{D38B992E-79C8-4CAF-AD6E-CDD548674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82C2D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006D6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9A0485"/>
    <w:pPr>
      <w:spacing w:before="120" w:after="60" w:line="480" w:lineRule="auto"/>
    </w:pPr>
    <w:rPr>
      <w:bCs/>
    </w:rPr>
  </w:style>
  <w:style w:type="character" w:customStyle="1" w:styleId="FAAuthorInfoSubtitleChar">
    <w:name w:val="FA_Author_Info_Subtitle Char"/>
    <w:link w:val="FAAuthorInfoSubtitle"/>
    <w:rsid w:val="009A0485"/>
    <w:rPr>
      <w:rFonts w:ascii="Times New Roman" w:hAnsi="Times New Roman"/>
      <w:bCs/>
      <w:sz w:val="24"/>
      <w:szCs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Normal1">
    <w:name w:val="Normal1"/>
    <w:rsid w:val="007C53DA"/>
    <w:pPr>
      <w:widowControl w:val="0"/>
    </w:pPr>
    <w:rPr>
      <w:rFonts w:ascii="Calibri" w:eastAsia="Calibri" w:hAnsi="Calibri" w:cs="Calibri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28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2837"/>
    <w:rPr>
      <w:rFonts w:ascii="Courier New" w:hAnsi="Courier New" w:cs="Courier New"/>
    </w:rPr>
  </w:style>
  <w:style w:type="character" w:customStyle="1" w:styleId="selectable">
    <w:name w:val="selectable"/>
    <w:basedOn w:val="DefaultParagraphFont"/>
    <w:rsid w:val="00272837"/>
  </w:style>
  <w:style w:type="character" w:customStyle="1" w:styleId="tx">
    <w:name w:val="tx"/>
    <w:basedOn w:val="DefaultParagraphFont"/>
    <w:rsid w:val="009E6580"/>
  </w:style>
  <w:style w:type="character" w:styleId="Emphasis">
    <w:name w:val="Emphasis"/>
    <w:uiPriority w:val="20"/>
    <w:qFormat/>
    <w:rsid w:val="009B609D"/>
    <w:rPr>
      <w:i/>
      <w:iCs/>
    </w:rPr>
  </w:style>
  <w:style w:type="character" w:styleId="Strong">
    <w:name w:val="Strong"/>
    <w:basedOn w:val="DefaultParagraphFont"/>
    <w:uiPriority w:val="22"/>
    <w:qFormat/>
    <w:rsid w:val="00637AB7"/>
    <w:rPr>
      <w:b/>
      <w:bCs/>
    </w:rPr>
  </w:style>
  <w:style w:type="character" w:customStyle="1" w:styleId="small-caps">
    <w:name w:val="small-caps"/>
    <w:basedOn w:val="DefaultParagraphFont"/>
    <w:rsid w:val="00637AB7"/>
  </w:style>
  <w:style w:type="paragraph" w:styleId="ListParagraph">
    <w:name w:val="List Paragraph"/>
    <w:basedOn w:val="Normal"/>
    <w:uiPriority w:val="34"/>
    <w:qFormat/>
    <w:rsid w:val="00637AB7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54E2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nhideWhenUsed/>
    <w:rsid w:val="00F362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3629B"/>
    <w:rPr>
      <w:rFonts w:ascii="Times" w:hAnsi="Times"/>
      <w:sz w:val="24"/>
    </w:rPr>
  </w:style>
  <w:style w:type="paragraph" w:styleId="NormalWeb">
    <w:name w:val="Normal (Web)"/>
    <w:basedOn w:val="Normal"/>
    <w:uiPriority w:val="99"/>
    <w:unhideWhenUsed/>
    <w:rsid w:val="00A51DA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9A0485"/>
  </w:style>
  <w:style w:type="character" w:customStyle="1" w:styleId="Heading1Char">
    <w:name w:val="Heading 1 Char"/>
    <w:basedOn w:val="DefaultParagraphFont"/>
    <w:link w:val="Heading1"/>
    <w:uiPriority w:val="9"/>
    <w:rsid w:val="00006D6C"/>
    <w:rPr>
      <w:rFonts w:ascii="Times New Roman" w:hAnsi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006D6C"/>
  </w:style>
  <w:style w:type="character" w:customStyle="1" w:styleId="ref-journal">
    <w:name w:val="ref-journal"/>
    <w:basedOn w:val="DefaultParagraphFont"/>
    <w:rsid w:val="00DD073E"/>
  </w:style>
  <w:style w:type="character" w:customStyle="1" w:styleId="ref-vol">
    <w:name w:val="ref-vol"/>
    <w:basedOn w:val="DefaultParagraphFont"/>
    <w:rsid w:val="00DD073E"/>
  </w:style>
  <w:style w:type="character" w:customStyle="1" w:styleId="hlfld-title">
    <w:name w:val="hlfld-title"/>
    <w:basedOn w:val="DefaultParagraphFont"/>
    <w:rsid w:val="00D462CA"/>
  </w:style>
  <w:style w:type="character" w:customStyle="1" w:styleId="smallcaps">
    <w:name w:val="smallcaps"/>
    <w:basedOn w:val="DefaultParagraphFont"/>
    <w:rsid w:val="002D4E7F"/>
  </w:style>
  <w:style w:type="character" w:styleId="CommentReference">
    <w:name w:val="annotation reference"/>
    <w:basedOn w:val="DefaultParagraphFont"/>
    <w:semiHidden/>
    <w:unhideWhenUsed/>
    <w:rsid w:val="00332FB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32F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32FB5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32F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32FB5"/>
    <w:rPr>
      <w:rFonts w:ascii="Times New Roman" w:hAnsi="Times New Roman"/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8430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8430F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8430F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8430F"/>
    <w:rPr>
      <w:rFonts w:ascii="Arial" w:hAnsi="Arial" w:cs="Arial"/>
      <w:vanish/>
      <w:sz w:val="16"/>
      <w:szCs w:val="16"/>
    </w:rPr>
  </w:style>
  <w:style w:type="paragraph" w:styleId="Revision">
    <w:name w:val="Revision"/>
    <w:hidden/>
    <w:uiPriority w:val="99"/>
    <w:semiHidden/>
    <w:rsid w:val="008A03F7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8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1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9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64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5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21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6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41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7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1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9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7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2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42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1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0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2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2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4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3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36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8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30014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7406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6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72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2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3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7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97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9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9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83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6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2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64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9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3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3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1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0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1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1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78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9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1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2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6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9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95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1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37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28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19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7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48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32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igwed\Download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34FEB3-1713-4156-BF2F-36329D03D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Rigwed\Downloads\acstemplate_msw2010.dotx</Template>
  <TotalTime>3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65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Rigwed</dc:creator>
  <cp:keywords/>
  <dc:description/>
  <cp:lastModifiedBy>Oria Alonso, Marc</cp:lastModifiedBy>
  <cp:revision>2</cp:revision>
  <cp:lastPrinted>2008-06-11T21:33:00Z</cp:lastPrinted>
  <dcterms:created xsi:type="dcterms:W3CDTF">2021-08-03T18:25:00Z</dcterms:created>
  <dcterms:modified xsi:type="dcterms:W3CDTF">2021-08-03T18:25:00Z</dcterms:modified>
</cp:coreProperties>
</file>